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757"/>
        <w:gridCol w:w="743"/>
        <w:gridCol w:w="796"/>
        <w:gridCol w:w="924"/>
        <w:gridCol w:w="576"/>
        <w:gridCol w:w="786"/>
        <w:gridCol w:w="800"/>
        <w:gridCol w:w="861"/>
        <w:gridCol w:w="861"/>
        <w:gridCol w:w="861"/>
        <w:gridCol w:w="1040"/>
        <w:gridCol w:w="1099"/>
        <w:gridCol w:w="861"/>
        <w:gridCol w:w="861"/>
      </w:tblGrid>
      <w:tr w:rsidR="007D7B1B" w:rsidRPr="00CA5878" w:rsidTr="00F1470C">
        <w:tc>
          <w:tcPr>
            <w:tcW w:w="715" w:type="dxa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7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3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6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4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6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83" w:type="dxa"/>
            <w:gridSpan w:val="4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pshot </w:t>
            </w:r>
            <w:r w:rsidRPr="00CA5878">
              <w:rPr>
                <w:rFonts w:ascii="Times New Roman" w:hAnsi="Times New Roman" w:cs="Times New Roman"/>
                <w:b/>
                <w:sz w:val="24"/>
                <w:szCs w:val="24"/>
              </w:rPr>
              <w:t>Hybrid</w:t>
            </w:r>
          </w:p>
        </w:tc>
        <w:tc>
          <w:tcPr>
            <w:tcW w:w="3861" w:type="dxa"/>
            <w:gridSpan w:val="4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napshot Naïve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CA587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800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861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.1</w:t>
            </w:r>
          </w:p>
        </w:tc>
        <w:tc>
          <w:tcPr>
            <w:tcW w:w="861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.3</w:t>
            </w:r>
          </w:p>
        </w:tc>
        <w:tc>
          <w:tcPr>
            <w:tcW w:w="861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.5</w:t>
            </w:r>
          </w:p>
        </w:tc>
        <w:tc>
          <w:tcPr>
            <w:tcW w:w="1040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099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.1</w:t>
            </w:r>
          </w:p>
        </w:tc>
        <w:tc>
          <w:tcPr>
            <w:tcW w:w="861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.3</w:t>
            </w:r>
          </w:p>
        </w:tc>
        <w:tc>
          <w:tcPr>
            <w:tcW w:w="861" w:type="dxa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CA58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CA5878">
              <w:rPr>
                <w:rFonts w:ascii="Times New Roman" w:hAnsi="Times New Roman" w:cs="Times New Roman"/>
                <w:sz w:val="24"/>
                <w:szCs w:val="24"/>
              </w:rPr>
              <w:t>=0.5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5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7B1B" w:rsidRPr="00CA5878" w:rsidTr="00F1470C">
        <w:tc>
          <w:tcPr>
            <w:tcW w:w="715" w:type="dxa"/>
            <w:vAlign w:val="bottom"/>
          </w:tcPr>
          <w:p w:rsidR="007D7B1B" w:rsidRPr="00CA5878" w:rsidRDefault="007D7B1B" w:rsidP="00F147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57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43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9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7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86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7D7B1B" w:rsidRPr="00CA5878" w:rsidTr="00F1470C">
        <w:tc>
          <w:tcPr>
            <w:tcW w:w="5297" w:type="dxa"/>
            <w:gridSpan w:val="7"/>
            <w:vAlign w:val="bottom"/>
          </w:tcPr>
          <w:p w:rsidR="007D7B1B" w:rsidRPr="00CA5878" w:rsidRDefault="007D7B1B" w:rsidP="00F1470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0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40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99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861" w:type="dxa"/>
            <w:vAlign w:val="bottom"/>
          </w:tcPr>
          <w:p w:rsidR="007D7B1B" w:rsidRPr="00CA5878" w:rsidRDefault="007D7B1B" w:rsidP="00F147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</w:tr>
    </w:tbl>
    <w:p w:rsidR="00054BD1" w:rsidRDefault="007D7B1B">
      <w:bookmarkStart w:id="0" w:name="_GoBack"/>
      <w:bookmarkEnd w:id="0"/>
    </w:p>
    <w:sectPr w:rsidR="00054BD1" w:rsidSect="007D7B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B1B"/>
    <w:rsid w:val="000E36BA"/>
    <w:rsid w:val="007D7B1B"/>
    <w:rsid w:val="00B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E8996D-2D4C-4D06-B6E3-C032F46A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B1B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1</cp:revision>
  <dcterms:created xsi:type="dcterms:W3CDTF">2017-01-20T17:39:00Z</dcterms:created>
  <dcterms:modified xsi:type="dcterms:W3CDTF">2017-01-20T17:40:00Z</dcterms:modified>
</cp:coreProperties>
</file>